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61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61"/>
        <w:gridCol w:w="1553"/>
        <w:gridCol w:w="1169"/>
        <w:gridCol w:w="1178"/>
      </w:tblGrid>
      <w:tr w:rsidR="00701D49" w:rsidRPr="00701D49" w14:paraId="11285467" w14:textId="77777777" w:rsidTr="00B46BDE">
        <w:trPr>
          <w:trHeight w:val="38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DC18A" w14:textId="77777777" w:rsidR="00701D49" w:rsidRPr="00701D49" w:rsidRDefault="00701D49" w:rsidP="00701D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6CE1B" w14:textId="55DBEC18" w:rsidR="00701D49" w:rsidRPr="00A979FF" w:rsidRDefault="00A979FF" w:rsidP="00701D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8DCF20" w14:textId="77777777" w:rsidR="00701D49" w:rsidRPr="00701D49" w:rsidRDefault="00701D49" w:rsidP="00701D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ect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FFF6C" w14:textId="77777777" w:rsidR="00701D49" w:rsidRPr="00701D49" w:rsidRDefault="00701D49" w:rsidP="00701D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DBBA" w14:textId="77777777" w:rsidR="00701D49" w:rsidRPr="00701D49" w:rsidRDefault="00701D49" w:rsidP="00701D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rchin biomass (g m</w:t>
            </w:r>
            <w:r w:rsidRPr="00701D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</w:rPr>
              <w:t>-2</w:t>
            </w:r>
            <w:r w:rsidRPr="00701D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) GAM</w:t>
            </w:r>
          </w:p>
        </w:tc>
      </w:tr>
      <w:tr w:rsidR="00701D49" w:rsidRPr="00701D49" w14:paraId="530C65FB" w14:textId="77777777" w:rsidTr="00701D4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AA120" w14:textId="77777777" w:rsidR="00701D49" w:rsidRPr="00701D49" w:rsidRDefault="00701D49" w:rsidP="00701D4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41AD3" w14:textId="77777777" w:rsidR="00701D49" w:rsidRPr="00701D49" w:rsidRDefault="00701D49" w:rsidP="00701D4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C5CE18" w14:textId="77777777" w:rsidR="00701D49" w:rsidRPr="00701D49" w:rsidRDefault="00701D49" w:rsidP="00701D4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04676" w14:textId="77777777" w:rsidR="00701D49" w:rsidRPr="00701D49" w:rsidRDefault="00701D49" w:rsidP="00701D49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EB3D" w14:textId="3E47F55E" w:rsidR="00701D49" w:rsidRPr="00701D49" w:rsidRDefault="00D863DC" w:rsidP="00701D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C8336" w14:textId="77777777" w:rsidR="00701D49" w:rsidRPr="00701D49" w:rsidRDefault="00701D49" w:rsidP="00701D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298CB" w14:textId="77777777" w:rsidR="00701D49" w:rsidRPr="00701D49" w:rsidRDefault="00701D49" w:rsidP="00701D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A444D4" w:rsidRPr="00701D49" w14:paraId="0BB38D7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3DE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9A1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2FA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EE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0D58" w14:textId="22EC1C2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BB3D" w14:textId="2F5E508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FDEE" w14:textId="73A6703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1</w:t>
            </w:r>
          </w:p>
        </w:tc>
      </w:tr>
      <w:tr w:rsidR="00A444D4" w:rsidRPr="00701D49" w14:paraId="4E2E9FE6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1D2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AA6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ED1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85D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4887" w14:textId="36490FD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2356" w14:textId="46EE0F0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5EE0" w14:textId="50B6DF8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89</w:t>
            </w:r>
          </w:p>
        </w:tc>
      </w:tr>
      <w:tr w:rsidR="00A444D4" w:rsidRPr="00701D49" w14:paraId="7F236A88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234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3EA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717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C1D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4C58" w14:textId="0A3C00F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BEFD" w14:textId="27385ED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9C7F" w14:textId="58BDDD7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75</w:t>
            </w:r>
          </w:p>
        </w:tc>
      </w:tr>
      <w:tr w:rsidR="00A444D4" w:rsidRPr="00701D49" w14:paraId="7C8C286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DEA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F1F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017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4A2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EE7" w14:textId="518CEB5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D3F9" w14:textId="3FBD1B6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BB31" w14:textId="0DCBEB9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91</w:t>
            </w:r>
          </w:p>
        </w:tc>
      </w:tr>
      <w:tr w:rsidR="00A444D4" w:rsidRPr="00701D49" w14:paraId="1BE23597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F7C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466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53A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142E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2B40" w14:textId="553EFBB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0AD8" w14:textId="0798194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DD14" w14:textId="32EE833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</w:tr>
      <w:tr w:rsidR="00A444D4" w:rsidRPr="00701D49" w14:paraId="5C1B79A7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95E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AE8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DCB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0FE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270B" w14:textId="5F113B7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B806" w14:textId="5096AF6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8EA8" w14:textId="6988C8E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4</w:t>
            </w:r>
          </w:p>
        </w:tc>
      </w:tr>
      <w:tr w:rsidR="00A444D4" w:rsidRPr="00701D49" w14:paraId="04FF5E6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E57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F25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44A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B27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DD2B" w14:textId="0444E04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9536" w14:textId="503165F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033F" w14:textId="0E4703B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4</w:t>
            </w:r>
          </w:p>
        </w:tc>
      </w:tr>
      <w:tr w:rsidR="00A444D4" w:rsidRPr="00701D49" w14:paraId="5CCEAB4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73E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66B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AB5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E95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8651" w14:textId="31C0846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AC9C" w14:textId="7C9CF42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DF0C" w14:textId="2F669CD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5</w:t>
            </w:r>
          </w:p>
        </w:tc>
      </w:tr>
      <w:tr w:rsidR="00A444D4" w:rsidRPr="00701D49" w14:paraId="1D109AB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579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A1D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275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648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C87D" w14:textId="10E2763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52C1" w14:textId="17A3D4F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8CCE" w14:textId="09E16F8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3</w:t>
            </w:r>
          </w:p>
        </w:tc>
      </w:tr>
      <w:tr w:rsidR="00A444D4" w:rsidRPr="00701D49" w14:paraId="0B73F2D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580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82D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AB6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6FD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D096" w14:textId="75BEA43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E9A8" w14:textId="0461E2B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795F" w14:textId="458B1EB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86</w:t>
            </w:r>
          </w:p>
        </w:tc>
      </w:tr>
      <w:tr w:rsidR="00A444D4" w:rsidRPr="00701D49" w14:paraId="5606D5F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57A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A64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523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6F4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ECB4" w14:textId="05E0582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71F0" w14:textId="0037D04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AEAC" w14:textId="62A87F0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78</w:t>
            </w:r>
          </w:p>
        </w:tc>
      </w:tr>
      <w:tr w:rsidR="00A444D4" w:rsidRPr="00701D49" w14:paraId="2EF9CAE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AED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F0C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1D3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9F8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8C29" w14:textId="46EEDBD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D39F" w14:textId="4547BB2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1C41" w14:textId="0D024A5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80</w:t>
            </w:r>
          </w:p>
        </w:tc>
      </w:tr>
      <w:tr w:rsidR="00A444D4" w:rsidRPr="00701D49" w14:paraId="28621DF6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B50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126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AD5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042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3D7E" w14:textId="064A22A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CA04" w14:textId="33F53E2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BA9F" w14:textId="32C2708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88</w:t>
            </w:r>
          </w:p>
        </w:tc>
      </w:tr>
      <w:tr w:rsidR="00A444D4" w:rsidRPr="00701D49" w14:paraId="4119A90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22A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75E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1E9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74B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9595" w14:textId="73C7D2B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58EF" w14:textId="430F148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A091" w14:textId="692EB24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9</w:t>
            </w:r>
          </w:p>
        </w:tc>
      </w:tr>
      <w:tr w:rsidR="00A444D4" w:rsidRPr="00701D49" w14:paraId="3DE3545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316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733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F32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130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0685" w14:textId="771436E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1181" w14:textId="5781E64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F00" w14:textId="7EBFF06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75</w:t>
            </w:r>
          </w:p>
        </w:tc>
      </w:tr>
      <w:tr w:rsidR="00A444D4" w:rsidRPr="00701D49" w14:paraId="3F1B207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A46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6F0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9CE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8A8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439E" w14:textId="65AE028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F7CA" w14:textId="3348BDE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CFBB" w14:textId="22A668D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05</w:t>
            </w:r>
          </w:p>
        </w:tc>
      </w:tr>
      <w:tr w:rsidR="00A444D4" w:rsidRPr="00701D49" w14:paraId="6126E7F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0FF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2A5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9E9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40E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922F" w14:textId="4C50521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19D9" w14:textId="54634D3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6E94" w14:textId="7D98EAC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79</w:t>
            </w:r>
          </w:p>
        </w:tc>
      </w:tr>
      <w:tr w:rsidR="00A444D4" w:rsidRPr="00701D49" w14:paraId="5C8E9F55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3A5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902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D0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959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0989" w14:textId="6DB73D5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CFBF" w14:textId="1E38500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9958" w14:textId="177189C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31</w:t>
            </w:r>
          </w:p>
        </w:tc>
      </w:tr>
      <w:tr w:rsidR="00A444D4" w:rsidRPr="00701D49" w14:paraId="6B3C953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5BF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F5A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3F1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224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D2FD" w14:textId="5CBB309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FB8A" w14:textId="22BF80C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CFDA" w14:textId="089CF1B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7</w:t>
            </w:r>
          </w:p>
        </w:tc>
      </w:tr>
      <w:tr w:rsidR="00A444D4" w:rsidRPr="00701D49" w14:paraId="6A46C27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5F1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59D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0D5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645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BA1F" w14:textId="0CE762E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008B" w14:textId="34EE1C1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A0B3" w14:textId="6C59E90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95</w:t>
            </w:r>
          </w:p>
        </w:tc>
      </w:tr>
      <w:tr w:rsidR="00A444D4" w:rsidRPr="00701D49" w14:paraId="622A2624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A44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CE6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1FC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F1A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5289" w14:textId="2309801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1475" w14:textId="4A9D506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994F" w14:textId="35D2000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77</w:t>
            </w:r>
          </w:p>
        </w:tc>
      </w:tr>
      <w:tr w:rsidR="00A444D4" w:rsidRPr="00701D49" w14:paraId="583AD2E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26F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B80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225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1AC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BF7" w14:textId="266816D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7201" w14:textId="7161437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70F1" w14:textId="444E5E3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50</w:t>
            </w:r>
          </w:p>
        </w:tc>
      </w:tr>
      <w:tr w:rsidR="00A444D4" w:rsidRPr="00701D49" w14:paraId="00C3F2E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8DD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20D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A65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FCB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353A" w14:textId="336C849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BAC0" w14:textId="4C2C473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38EF" w14:textId="027B6B0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32</w:t>
            </w:r>
          </w:p>
        </w:tc>
      </w:tr>
      <w:tr w:rsidR="00A444D4" w:rsidRPr="00701D49" w14:paraId="324D09D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609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494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59F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C20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5F08" w14:textId="6E6A081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A39A" w14:textId="5A34555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21C9" w14:textId="45C5B2E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3</w:t>
            </w:r>
          </w:p>
        </w:tc>
      </w:tr>
      <w:tr w:rsidR="00A444D4" w:rsidRPr="00701D49" w14:paraId="0642AFC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481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736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8F0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2AD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E9B2" w14:textId="39E7922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33F9" w14:textId="20C60A4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96EC" w14:textId="6D1A52A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4</w:t>
            </w:r>
          </w:p>
        </w:tc>
      </w:tr>
      <w:tr w:rsidR="00A444D4" w:rsidRPr="00701D49" w14:paraId="405CDF84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440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CAB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7FD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E94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E24D" w14:textId="6E85091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67B5" w14:textId="264EE04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6C63" w14:textId="48A7091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1</w:t>
            </w:r>
          </w:p>
        </w:tc>
      </w:tr>
      <w:tr w:rsidR="00A444D4" w:rsidRPr="00701D49" w14:paraId="2243765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A4B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F18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655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BB5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AE0F" w14:textId="620F72B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5608" w14:textId="74BA069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5B62" w14:textId="150A2FB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7</w:t>
            </w:r>
          </w:p>
        </w:tc>
      </w:tr>
      <w:tr w:rsidR="00A444D4" w:rsidRPr="00701D49" w14:paraId="64598D8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139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765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F18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710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2730" w14:textId="2276A2A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3500" w14:textId="79EA2F1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35A9" w14:textId="08CE7F0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42</w:t>
            </w:r>
          </w:p>
        </w:tc>
      </w:tr>
      <w:tr w:rsidR="00A444D4" w:rsidRPr="00701D49" w14:paraId="28E69CA7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4F7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2C2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A16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6A2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28D0" w14:textId="0928D88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8F92" w14:textId="38900E9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D656" w14:textId="047D692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58</w:t>
            </w:r>
          </w:p>
        </w:tc>
      </w:tr>
      <w:tr w:rsidR="00A444D4" w:rsidRPr="00701D49" w14:paraId="61C6B6FB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6C7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E04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CFB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735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40E7" w14:textId="45E8466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A566" w14:textId="1D93C00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1ED6" w14:textId="6EA5AD7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64</w:t>
            </w:r>
          </w:p>
        </w:tc>
      </w:tr>
      <w:tr w:rsidR="00A444D4" w:rsidRPr="00701D49" w14:paraId="4BE4A0E7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A0B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44A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838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B45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A029" w14:textId="68D4A67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18F7" w14:textId="5AFEA0F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8DED" w14:textId="47E7B50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72</w:t>
            </w:r>
          </w:p>
        </w:tc>
      </w:tr>
      <w:tr w:rsidR="00A444D4" w:rsidRPr="00701D49" w14:paraId="39DB948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95A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42C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594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FCB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B3C0" w14:textId="314A6B2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9A39" w14:textId="1FF00C5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75DF" w14:textId="1E4D321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</w:tr>
      <w:tr w:rsidR="00A444D4" w:rsidRPr="00701D49" w14:paraId="60C37A7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A2F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AAF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436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FB0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F35" w14:textId="11F6BB7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488D" w14:textId="3020DF4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412F" w14:textId="7F999D5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</w:tr>
      <w:tr w:rsidR="00A444D4" w:rsidRPr="00701D49" w14:paraId="4BA5F9A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2C7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5C6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911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3B3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3E5D" w14:textId="06EAA11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5505" w14:textId="23F556F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757C" w14:textId="646F784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11</w:t>
            </w:r>
          </w:p>
        </w:tc>
      </w:tr>
      <w:tr w:rsidR="00A444D4" w:rsidRPr="00701D49" w14:paraId="178E293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586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22C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674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2A3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8F84" w14:textId="2BAF9FE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7C24" w14:textId="02BC68A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4BF8" w14:textId="6B6B70D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</w:tr>
      <w:tr w:rsidR="00A444D4" w:rsidRPr="00701D49" w14:paraId="46E209F8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A8D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AD0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CCB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8D4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CB5B" w14:textId="5D2DE2A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4CAE" w14:textId="29CA27D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9B42" w14:textId="2CF972F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</w:tr>
      <w:tr w:rsidR="00A444D4" w:rsidRPr="00701D49" w14:paraId="62E40F8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448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322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DBF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E44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600D" w14:textId="5E56A4D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92CA" w14:textId="289A2D6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0E79" w14:textId="1952A22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</w:tr>
      <w:tr w:rsidR="00A444D4" w:rsidRPr="00701D49" w14:paraId="178727C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54A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B95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8E8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AD2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67AC" w14:textId="67E17CA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08A" w14:textId="1A27F71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5373" w14:textId="26757D6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</w:tr>
      <w:tr w:rsidR="00A444D4" w:rsidRPr="00701D49" w14:paraId="1549A7F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2F0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CD5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C25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7D1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734A" w14:textId="3C16B51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A8BD" w14:textId="38972F9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1FBF" w14:textId="52AB7B1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</w:tr>
      <w:tr w:rsidR="00A444D4" w:rsidRPr="00701D49" w14:paraId="4C6AB77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B1A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79E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A1F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2A6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3DF7" w14:textId="3591E5D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E034" w14:textId="38EDE7D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22EE" w14:textId="3B5CC74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</w:tr>
      <w:tr w:rsidR="00A444D4" w:rsidRPr="00701D49" w14:paraId="092B8E85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04A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ACF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721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FD9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AC92" w14:textId="2629AB7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3169" w14:textId="60C9B19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50DA" w14:textId="12ECDA5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2</w:t>
            </w:r>
          </w:p>
        </w:tc>
      </w:tr>
      <w:tr w:rsidR="00A444D4" w:rsidRPr="00701D49" w14:paraId="17C1FEA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373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397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EB2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68F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CD7A" w14:textId="4677C1A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98B0" w14:textId="69D0769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9D7" w14:textId="5D542F6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</w:tr>
      <w:tr w:rsidR="00A444D4" w:rsidRPr="00701D49" w14:paraId="3BBEC04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F4B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C27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523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385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5B79" w14:textId="22B7C76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E4F6" w14:textId="1DF434B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6717" w14:textId="616C61B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</w:tr>
      <w:tr w:rsidR="00A444D4" w:rsidRPr="00701D49" w14:paraId="1C1F324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9B3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59E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C81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C82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E5FA" w14:textId="69C475C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5EE5" w14:textId="137B086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3E13" w14:textId="46F56F1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</w:p>
        </w:tc>
      </w:tr>
      <w:tr w:rsidR="00A444D4" w:rsidRPr="00701D49" w14:paraId="516DAB94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96DD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CD7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D5F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9A0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D4B6" w14:textId="2A9824E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1F9C" w14:textId="00C4DCA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872D" w14:textId="418BF22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89</w:t>
            </w:r>
          </w:p>
        </w:tc>
      </w:tr>
      <w:tr w:rsidR="00A444D4" w:rsidRPr="00701D49" w14:paraId="226F719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2B9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715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025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F21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F7DA" w14:textId="0430C93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5970" w14:textId="4831B6E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DF41" w14:textId="46386D2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</w:tr>
      <w:tr w:rsidR="00A444D4" w:rsidRPr="00701D49" w14:paraId="3A384E26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8C4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1E8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9A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8FB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EC3F" w14:textId="7532EB0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1BA1" w14:textId="55F5472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DB50" w14:textId="69BE6C3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</w:tr>
      <w:tr w:rsidR="00A444D4" w:rsidRPr="00701D49" w14:paraId="4B0D7E8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E99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FAE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60D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C15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1684" w14:textId="2BA7E38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BAEA" w14:textId="6A55D03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91AE" w14:textId="2F68EC0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</w:tr>
      <w:tr w:rsidR="00A444D4" w:rsidRPr="00701D49" w14:paraId="4FEB2ED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C5D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4C3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6B7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8DE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3461" w14:textId="5CEAAFC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2AD3" w14:textId="76378D1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ECB2" w14:textId="112A8D2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16</w:t>
            </w:r>
          </w:p>
        </w:tc>
      </w:tr>
      <w:tr w:rsidR="00A444D4" w:rsidRPr="00701D49" w14:paraId="7FE52064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026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A1C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3AF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165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C8F1" w14:textId="235F913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AE61" w14:textId="3F9382F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7736" w14:textId="188FDC7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71</w:t>
            </w:r>
          </w:p>
        </w:tc>
      </w:tr>
      <w:tr w:rsidR="00A444D4" w:rsidRPr="00701D49" w14:paraId="02743C7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968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799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DF4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F0C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90D5" w14:textId="227856C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F7FF" w14:textId="5E5F2B3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C975" w14:textId="6086BD4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58</w:t>
            </w:r>
          </w:p>
        </w:tc>
      </w:tr>
      <w:tr w:rsidR="00A444D4" w:rsidRPr="00701D49" w14:paraId="2C8D42F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369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0F8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E35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56C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BF6D" w14:textId="280A023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5BE" w14:textId="7D7158A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CCE4" w14:textId="4F4005B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65</w:t>
            </w:r>
          </w:p>
        </w:tc>
      </w:tr>
      <w:tr w:rsidR="00A444D4" w:rsidRPr="00701D49" w14:paraId="6C99727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96A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C3E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5DB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668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68D5" w14:textId="1764878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AAE3" w14:textId="5701F7C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BBE1" w14:textId="41B723C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61</w:t>
            </w:r>
          </w:p>
        </w:tc>
      </w:tr>
      <w:tr w:rsidR="00A444D4" w:rsidRPr="00701D49" w14:paraId="70791FB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17C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01C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381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7DF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2C03" w14:textId="36A5700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6866" w14:textId="3F36DCC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EDE5" w14:textId="11FB8BA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58</w:t>
            </w:r>
          </w:p>
        </w:tc>
      </w:tr>
      <w:tr w:rsidR="00A444D4" w:rsidRPr="00701D49" w14:paraId="35F8F492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974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424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BD5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550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C8E2" w14:textId="34D3E2F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49B0" w14:textId="75E35C5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B8A1" w14:textId="6690456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63</w:t>
            </w:r>
          </w:p>
        </w:tc>
      </w:tr>
      <w:tr w:rsidR="00A444D4" w:rsidRPr="00701D49" w14:paraId="084E8EC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571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BCD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23E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48E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CD04" w14:textId="5E0E8BE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D91D" w14:textId="4CCC9F5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EC07" w14:textId="2C5F4D5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73</w:t>
            </w:r>
          </w:p>
        </w:tc>
      </w:tr>
      <w:tr w:rsidR="00A444D4" w:rsidRPr="00701D49" w14:paraId="5515FEF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3D2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067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E26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E40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C851" w14:textId="01D2901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BB4B" w14:textId="05A70B9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0D6D" w14:textId="4389FDC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64</w:t>
            </w:r>
          </w:p>
        </w:tc>
      </w:tr>
      <w:tr w:rsidR="00A444D4" w:rsidRPr="00701D49" w14:paraId="5F610DE6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1B6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3DE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2D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5C3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0F88" w14:textId="6D99110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A9C1" w14:textId="1C21234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053" w14:textId="12DBA44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42</w:t>
            </w:r>
          </w:p>
        </w:tc>
      </w:tr>
      <w:tr w:rsidR="00A444D4" w:rsidRPr="00701D49" w14:paraId="0E7CD3AB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1A2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942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50C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82C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7F2E" w14:textId="61FFF23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E9B8" w14:textId="1D7399E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01CC" w14:textId="2C05986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0</w:t>
            </w:r>
          </w:p>
        </w:tc>
      </w:tr>
      <w:tr w:rsidR="00A444D4" w:rsidRPr="00701D49" w14:paraId="400A2AB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F17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E10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CD5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6FD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D1BE" w14:textId="14F3CBC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2DCE" w14:textId="4EB599E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1220" w14:textId="70F73E8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0</w:t>
            </w:r>
          </w:p>
        </w:tc>
      </w:tr>
      <w:tr w:rsidR="00A444D4" w:rsidRPr="00701D49" w14:paraId="3701790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A20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9D3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642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EF9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D311" w14:textId="7B75B84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1122" w14:textId="6BF732F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3D04" w14:textId="1A8699B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41</w:t>
            </w:r>
          </w:p>
        </w:tc>
      </w:tr>
      <w:tr w:rsidR="00A444D4" w:rsidRPr="00701D49" w14:paraId="7A158CD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D7D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D04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518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D62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A182" w14:textId="6B046DE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B2D2" w14:textId="4A4EE6A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FDC6" w14:textId="500490C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69</w:t>
            </w:r>
          </w:p>
        </w:tc>
      </w:tr>
      <w:tr w:rsidR="00A444D4" w:rsidRPr="00701D49" w14:paraId="4D115B67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F96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D4C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CEA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C56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4B11" w14:textId="6FB4E4E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BECA" w14:textId="5AE4B11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2FA3" w14:textId="27711E0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5</w:t>
            </w:r>
          </w:p>
        </w:tc>
      </w:tr>
      <w:tr w:rsidR="00A444D4" w:rsidRPr="00701D49" w14:paraId="7FC75C05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A6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09E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918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9AC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5049" w14:textId="54245AC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CD65" w14:textId="5A1A46E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8378" w14:textId="76A32E5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13</w:t>
            </w:r>
          </w:p>
        </w:tc>
      </w:tr>
      <w:tr w:rsidR="00A444D4" w:rsidRPr="00701D49" w14:paraId="5526C8A9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2C5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0D0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553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AA6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EF76" w14:textId="6F5AD03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44A1" w14:textId="1A14888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A841" w14:textId="015183F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33</w:t>
            </w:r>
          </w:p>
        </w:tc>
      </w:tr>
      <w:tr w:rsidR="00A444D4" w:rsidRPr="00701D49" w14:paraId="1E2197D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EFC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C2B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B24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2D8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594E" w14:textId="514CF5B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F281" w14:textId="45643BD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31BA" w14:textId="0774B2E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94</w:t>
            </w:r>
          </w:p>
        </w:tc>
      </w:tr>
      <w:tr w:rsidR="00A444D4" w:rsidRPr="00701D49" w14:paraId="4F37E2B9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FDB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FAD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E2E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4E7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4548" w14:textId="6461884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C661" w14:textId="44CDC40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4E4F" w14:textId="594A990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72</w:t>
            </w:r>
          </w:p>
        </w:tc>
      </w:tr>
      <w:tr w:rsidR="00A444D4" w:rsidRPr="00701D49" w14:paraId="04503E0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ABA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97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6B5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08F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6D7C" w14:textId="48BE3B6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01E3" w14:textId="60EA1A5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6B7B" w14:textId="1ACDEF6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57</w:t>
            </w:r>
          </w:p>
        </w:tc>
      </w:tr>
      <w:tr w:rsidR="00A444D4" w:rsidRPr="00701D49" w14:paraId="26CFAEB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6A8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9A4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AE0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DFC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5BFD" w14:textId="0B4BB93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F2D2" w14:textId="356453F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A26" w14:textId="6BD2C4D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42</w:t>
            </w:r>
          </w:p>
        </w:tc>
      </w:tr>
      <w:tr w:rsidR="00A444D4" w:rsidRPr="00701D49" w14:paraId="5E5D6E0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DA0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F9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41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221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7245" w14:textId="5E7C8D4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9775" w14:textId="60E6E21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4DE7" w14:textId="76B3703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2</w:t>
            </w:r>
          </w:p>
        </w:tc>
      </w:tr>
      <w:tr w:rsidR="00A444D4" w:rsidRPr="00701D49" w14:paraId="3EE0E17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18C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6B2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B81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21C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67FA" w14:textId="6A35A51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A5C8" w14:textId="21A5D91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B9D4" w14:textId="23FE2FE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00</w:t>
            </w:r>
          </w:p>
        </w:tc>
      </w:tr>
      <w:tr w:rsidR="00A444D4" w:rsidRPr="00701D49" w14:paraId="3AED276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72B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DAE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7BC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7EC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3B8A" w14:textId="225B60F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F865" w14:textId="5D56D16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1DAC" w14:textId="206CBE3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8</w:t>
            </w:r>
          </w:p>
        </w:tc>
      </w:tr>
      <w:tr w:rsidR="00A444D4" w:rsidRPr="00701D49" w14:paraId="16BD219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6A3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84E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BCF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910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1F04" w14:textId="766D1AE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D11F" w14:textId="1F875E9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E9F" w14:textId="645B679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6</w:t>
            </w:r>
          </w:p>
        </w:tc>
      </w:tr>
      <w:tr w:rsidR="00A444D4" w:rsidRPr="00701D49" w14:paraId="6D0BD312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8BA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7D0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5D0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5CD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62CB" w14:textId="4610400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C74F" w14:textId="29BCBEB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911" w14:textId="6686D1C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</w:tr>
      <w:tr w:rsidR="00A444D4" w:rsidRPr="00701D49" w14:paraId="43E4682B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47D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9E9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6D4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6BB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5D84" w14:textId="4772315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6B8A" w14:textId="1C43FEC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7E21" w14:textId="17B47C9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94</w:t>
            </w:r>
          </w:p>
        </w:tc>
      </w:tr>
      <w:tr w:rsidR="00A444D4" w:rsidRPr="00701D49" w14:paraId="70C64328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0B9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951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840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E79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564A" w14:textId="79A1B15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3012" w14:textId="45FEA22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FE8D" w14:textId="108A35A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07</w:t>
            </w:r>
          </w:p>
        </w:tc>
      </w:tr>
      <w:tr w:rsidR="00A444D4" w:rsidRPr="00701D49" w14:paraId="12CFC069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50D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078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865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4A6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1EC1" w14:textId="298A959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940C" w14:textId="5A6BA2F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8A91" w14:textId="42EE7AA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0</w:t>
            </w:r>
          </w:p>
        </w:tc>
      </w:tr>
      <w:tr w:rsidR="00A444D4" w:rsidRPr="00701D49" w14:paraId="61033E88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268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E81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46F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792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CDC" w14:textId="5096F7D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2FAD" w14:textId="581797F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CBD4" w14:textId="4CCD92D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4</w:t>
            </w:r>
          </w:p>
        </w:tc>
      </w:tr>
      <w:tr w:rsidR="00A444D4" w:rsidRPr="00701D49" w14:paraId="26CD5BA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E24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068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342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634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6DDC" w14:textId="44FE7C6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6212" w14:textId="60C147A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1B83" w14:textId="473ACB8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42</w:t>
            </w:r>
          </w:p>
        </w:tc>
      </w:tr>
      <w:tr w:rsidR="00A444D4" w:rsidRPr="00701D49" w14:paraId="24F4294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51E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561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AE6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D35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C166" w14:textId="337C605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3063" w14:textId="0024E8C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00A3" w14:textId="18837B8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69</w:t>
            </w:r>
          </w:p>
        </w:tc>
      </w:tr>
      <w:tr w:rsidR="00A444D4" w:rsidRPr="00701D49" w14:paraId="04620379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891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764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2E6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F5B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22FC" w14:textId="7C98F1A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D0AE" w14:textId="4863C48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8773" w14:textId="7ED3A78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1</w:t>
            </w:r>
          </w:p>
        </w:tc>
      </w:tr>
      <w:tr w:rsidR="00A444D4" w:rsidRPr="00701D49" w14:paraId="6F0B686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F16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E77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6FC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3F2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84AC" w14:textId="7E7C4BB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9B98" w14:textId="7C987B2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D948" w14:textId="61EE10E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9</w:t>
            </w:r>
          </w:p>
        </w:tc>
      </w:tr>
      <w:tr w:rsidR="00A444D4" w:rsidRPr="00701D49" w14:paraId="56E263A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5CE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665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3A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2D3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CAF6" w14:textId="12A34FA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FE62" w14:textId="3BA8F42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C639" w14:textId="5DFA0CB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4</w:t>
            </w:r>
          </w:p>
        </w:tc>
      </w:tr>
      <w:tr w:rsidR="00A444D4" w:rsidRPr="00701D49" w14:paraId="616F786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F90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07D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A69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D72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C749" w14:textId="66FE768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FB23" w14:textId="3B910B3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295B" w14:textId="2F40F23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2</w:t>
            </w:r>
          </w:p>
        </w:tc>
      </w:tr>
      <w:tr w:rsidR="00A444D4" w:rsidRPr="00701D49" w14:paraId="213DED92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DF6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4FA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D1E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282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E6DE" w14:textId="1A52888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A60C" w14:textId="4FC9F31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DFB4" w14:textId="536D0F9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</w:tr>
      <w:tr w:rsidR="00A444D4" w:rsidRPr="00701D49" w14:paraId="77D468E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CEE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78F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B8C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799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4A09" w14:textId="6B4317B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187B" w14:textId="010DEB2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FF07" w14:textId="4679FD4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8</w:t>
            </w:r>
          </w:p>
        </w:tc>
      </w:tr>
      <w:tr w:rsidR="00A444D4" w:rsidRPr="00701D49" w14:paraId="08F23CF5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9E4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AA3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B29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08D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4285" w14:textId="18D04AC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C72D" w14:textId="4E08F22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189" w14:textId="3DCA2C5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4</w:t>
            </w:r>
          </w:p>
        </w:tc>
      </w:tr>
      <w:tr w:rsidR="00A444D4" w:rsidRPr="00701D49" w14:paraId="75445839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43F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471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96C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C89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947A" w14:textId="5652D82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0DCC" w14:textId="58D9F7E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2027" w14:textId="7FA9C17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</w:tr>
      <w:tr w:rsidR="00A444D4" w:rsidRPr="00701D49" w14:paraId="7519490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7DA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BF7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465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4DD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5A4B" w14:textId="201A7D5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CEA1" w14:textId="4A81715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D917" w14:textId="18E73F2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6</w:t>
            </w:r>
          </w:p>
        </w:tc>
      </w:tr>
      <w:tr w:rsidR="00A444D4" w:rsidRPr="00701D49" w14:paraId="4671AE4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881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74E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E73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D0E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9A17" w14:textId="0051542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5293" w14:textId="2657D62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B2BD" w14:textId="54BA541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</w:tr>
      <w:tr w:rsidR="00A444D4" w:rsidRPr="00701D49" w14:paraId="4040A17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239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581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2F3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280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330C0" w14:textId="1BF432B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E7CD" w14:textId="00A09EF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8A34" w14:textId="638359F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0</w:t>
            </w:r>
          </w:p>
        </w:tc>
      </w:tr>
      <w:tr w:rsidR="00A444D4" w:rsidRPr="00701D49" w14:paraId="74C21DB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25E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110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807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AC0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3F7E" w14:textId="4FBAE07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BDA2" w14:textId="3180174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C93E" w14:textId="1025E4A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3</w:t>
            </w:r>
          </w:p>
        </w:tc>
      </w:tr>
      <w:tr w:rsidR="00A444D4" w:rsidRPr="00701D49" w14:paraId="0E3ABD5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1A8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92E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02D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825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59CE" w14:textId="6DC04FD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21C1" w14:textId="70D2730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D4EF" w14:textId="40F0B47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1</w:t>
            </w:r>
          </w:p>
        </w:tc>
      </w:tr>
      <w:tr w:rsidR="00A444D4" w:rsidRPr="00701D49" w14:paraId="22F2409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E81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44E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DCB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11A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23F0" w14:textId="70B447A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A553" w14:textId="1200137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33A6" w14:textId="62E2C41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3</w:t>
            </w:r>
          </w:p>
        </w:tc>
      </w:tr>
      <w:tr w:rsidR="00A444D4" w:rsidRPr="00701D49" w14:paraId="4C50837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DB0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1EB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37E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7D6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7BC9" w14:textId="148C393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9DAB" w14:textId="271600D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862E" w14:textId="44D36DF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</w:tr>
      <w:tr w:rsidR="00A444D4" w:rsidRPr="00701D49" w14:paraId="02555C2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C76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52F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CA4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67E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D048" w14:textId="5870663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430" w14:textId="3735DCB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0A98" w14:textId="625C2D8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</w:tr>
      <w:tr w:rsidR="00A444D4" w:rsidRPr="00701D49" w14:paraId="41C7E54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5CF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97C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219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044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46B9" w14:textId="444B8F7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EC85" w14:textId="1D62CF3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5E77" w14:textId="012FCD7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0.15</w:t>
            </w:r>
          </w:p>
        </w:tc>
      </w:tr>
      <w:tr w:rsidR="00A444D4" w:rsidRPr="00701D49" w14:paraId="0332860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C95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5A4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8AA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884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B9D5" w14:textId="3A7888D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DB46" w14:textId="667B9E2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DD6E" w14:textId="4E0B1AA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8.76</w:t>
            </w:r>
          </w:p>
        </w:tc>
      </w:tr>
      <w:tr w:rsidR="00A444D4" w:rsidRPr="00701D49" w14:paraId="01A7B88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7AF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AB0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E17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703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FF32" w14:textId="225AD89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D564" w14:textId="5D48A84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27F5" w14:textId="09211C2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8.31</w:t>
            </w:r>
          </w:p>
        </w:tc>
      </w:tr>
      <w:tr w:rsidR="00A444D4" w:rsidRPr="00701D49" w14:paraId="196DC48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A4D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4E4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E96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C9E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0A5F" w14:textId="53DE82A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BBCC" w14:textId="1C399A2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606C" w14:textId="2096341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8.20</w:t>
            </w:r>
          </w:p>
        </w:tc>
      </w:tr>
      <w:tr w:rsidR="00A444D4" w:rsidRPr="00701D49" w14:paraId="62204EB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8EB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B92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BE0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B02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33A3" w14:textId="14329A4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D70C" w14:textId="65DA2A7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B13E" w14:textId="6F5FFCB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8.35</w:t>
            </w:r>
          </w:p>
        </w:tc>
      </w:tr>
      <w:tr w:rsidR="00A444D4" w:rsidRPr="00701D49" w14:paraId="3C132198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CA3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1E6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5CB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9A2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7568" w14:textId="72A2698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C2D6" w14:textId="37726DB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8473" w14:textId="4065269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95</w:t>
            </w:r>
          </w:p>
        </w:tc>
      </w:tr>
      <w:tr w:rsidR="00A444D4" w:rsidRPr="00701D49" w14:paraId="6D8476E8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9AC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FCD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867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40F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5DB6" w14:textId="31CA74F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CD16" w14:textId="0D31883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80CA" w14:textId="14950A0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80</w:t>
            </w:r>
          </w:p>
        </w:tc>
      </w:tr>
      <w:tr w:rsidR="00A444D4" w:rsidRPr="00701D49" w14:paraId="4361100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A4F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1C7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52A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9EB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9D1C" w14:textId="30CB150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11B7" w14:textId="4DE61BC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6B74" w14:textId="22D4047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86</w:t>
            </w:r>
          </w:p>
        </w:tc>
      </w:tr>
      <w:tr w:rsidR="00A444D4" w:rsidRPr="00701D49" w14:paraId="668EB8B4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33B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A6E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1CF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5E9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84ED" w14:textId="06B02D8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546A" w14:textId="354C6ED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1198" w14:textId="7196ACA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69</w:t>
            </w:r>
          </w:p>
        </w:tc>
      </w:tr>
      <w:tr w:rsidR="00A444D4" w:rsidRPr="00701D49" w14:paraId="0BED896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B99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AF4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F83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D2A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5DB7" w14:textId="65CB136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FCBD" w14:textId="5F84079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AE89" w14:textId="500E70F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29</w:t>
            </w:r>
          </w:p>
        </w:tc>
      </w:tr>
      <w:tr w:rsidR="00A444D4" w:rsidRPr="00701D49" w14:paraId="24A5450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E5E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2B2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8B2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011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F7F2" w14:textId="7DAB3FC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E3FD" w14:textId="056BF67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6263" w14:textId="135DA74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94</w:t>
            </w:r>
          </w:p>
        </w:tc>
      </w:tr>
      <w:tr w:rsidR="00A444D4" w:rsidRPr="00701D49" w14:paraId="3C148E9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3DC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1C9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8FB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7A2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4097" w14:textId="37ED5A3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E3AE" w14:textId="0906000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69C0" w14:textId="081834B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10</w:t>
            </w:r>
          </w:p>
        </w:tc>
      </w:tr>
      <w:tr w:rsidR="00A444D4" w:rsidRPr="00701D49" w14:paraId="40D59B28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23C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274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285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FDE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6941" w14:textId="5225375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BBA1" w14:textId="75909A5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E13C" w14:textId="4EB22F8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43</w:t>
            </w:r>
          </w:p>
        </w:tc>
      </w:tr>
      <w:tr w:rsidR="00A444D4" w:rsidRPr="00701D49" w14:paraId="7E318A7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17A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945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BC6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6DF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0A3" w14:textId="71618FF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B3A4" w14:textId="3913848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8009" w14:textId="7E76AF2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8.14</w:t>
            </w:r>
          </w:p>
        </w:tc>
      </w:tr>
      <w:tr w:rsidR="00A444D4" w:rsidRPr="00701D49" w14:paraId="4E79829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10F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A91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CD4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D29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AEA3" w14:textId="5230A41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7244" w14:textId="57EC2E3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6662" w14:textId="449B740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9.42</w:t>
            </w:r>
          </w:p>
        </w:tc>
      </w:tr>
      <w:tr w:rsidR="00A444D4" w:rsidRPr="00701D49" w14:paraId="40B1CEB2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7FA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E3F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07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885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7CA0" w14:textId="4CB3E19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F758" w14:textId="7F17DA1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B00E" w14:textId="58F956F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2.55</w:t>
            </w:r>
          </w:p>
        </w:tc>
      </w:tr>
      <w:tr w:rsidR="00A444D4" w:rsidRPr="00701D49" w14:paraId="72997B1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52B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037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3B7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D5E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B4E5" w14:textId="2BD589E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A031" w14:textId="5FC8AD6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39F6" w14:textId="7AF3CCC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8.10</w:t>
            </w:r>
          </w:p>
        </w:tc>
      </w:tr>
      <w:tr w:rsidR="00A444D4" w:rsidRPr="00701D49" w14:paraId="688FCB8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053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F3C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8D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CD4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60A7" w14:textId="69DC45C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DF87" w14:textId="0C2D974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176F" w14:textId="4CD33AF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53</w:t>
            </w:r>
          </w:p>
        </w:tc>
      </w:tr>
      <w:tr w:rsidR="00A444D4" w:rsidRPr="00701D49" w14:paraId="4233E8F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ABF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61C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B02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378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502C" w14:textId="4B81C44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73D1" w14:textId="239841A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C582" w14:textId="08A0E1E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22</w:t>
            </w:r>
          </w:p>
        </w:tc>
      </w:tr>
      <w:tr w:rsidR="00A444D4" w:rsidRPr="00701D49" w14:paraId="2CEDBD3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1DC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574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364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F75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6A61D" w14:textId="080ECFD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A5FD" w14:textId="62C858B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B3B4" w14:textId="7E9810F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92</w:t>
            </w:r>
          </w:p>
        </w:tc>
      </w:tr>
      <w:tr w:rsidR="00A444D4" w:rsidRPr="00701D49" w14:paraId="157A1F0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D2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608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584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A22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0CB3" w14:textId="07604BC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3620" w14:textId="0290421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3049" w14:textId="106A71E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65</w:t>
            </w:r>
          </w:p>
        </w:tc>
      </w:tr>
      <w:tr w:rsidR="00A444D4" w:rsidRPr="00701D49" w14:paraId="378E7E6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7C4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510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E56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E61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277A" w14:textId="63AF6AB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42AC" w14:textId="423C97A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81AD" w14:textId="14B92CD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37</w:t>
            </w:r>
          </w:p>
        </w:tc>
      </w:tr>
      <w:tr w:rsidR="00A444D4" w:rsidRPr="00701D49" w14:paraId="54BB71B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E90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048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E92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AB7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016E" w14:textId="6D7F1E2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7B7" w14:textId="5586D05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5E81" w14:textId="1C74E5C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05</w:t>
            </w:r>
          </w:p>
        </w:tc>
      </w:tr>
      <w:tr w:rsidR="00A444D4" w:rsidRPr="00701D49" w14:paraId="7075A73B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BD2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5A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955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15D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632D" w14:textId="5A6A0EF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8F6A" w14:textId="3770FC4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95B9" w14:textId="75B57CF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91</w:t>
            </w:r>
          </w:p>
        </w:tc>
      </w:tr>
      <w:tr w:rsidR="00A444D4" w:rsidRPr="00701D49" w14:paraId="64C52E9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782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0B1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6D1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8E3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5D13" w14:textId="43CF79D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949F" w14:textId="529AD37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4ED6" w14:textId="07BF6EF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90</w:t>
            </w:r>
          </w:p>
        </w:tc>
      </w:tr>
      <w:tr w:rsidR="00A444D4" w:rsidRPr="00701D49" w14:paraId="080D77A7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838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658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A83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F41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D87C" w14:textId="30CA08F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029C" w14:textId="5CC822C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F448" w14:textId="40F3819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86</w:t>
            </w:r>
          </w:p>
        </w:tc>
      </w:tr>
      <w:tr w:rsidR="00A444D4" w:rsidRPr="00701D49" w14:paraId="5BEC322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012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496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866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0DC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EFF2" w14:textId="5CF6A6E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E55D" w14:textId="6542E4B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0171" w14:textId="7547B2D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87</w:t>
            </w:r>
          </w:p>
        </w:tc>
      </w:tr>
      <w:tr w:rsidR="00A444D4" w:rsidRPr="00701D49" w14:paraId="3DDB037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D84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76F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7A4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F25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55BD" w14:textId="5F3D590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14FE" w14:textId="145DCB8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2C3D" w14:textId="1DA0A1A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11</w:t>
            </w:r>
          </w:p>
        </w:tc>
      </w:tr>
      <w:tr w:rsidR="00A444D4" w:rsidRPr="00701D49" w14:paraId="7F6DF8D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D36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F51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972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693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5536" w14:textId="1C6108A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05B6" w14:textId="1AE6BC9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CBCA" w14:textId="4B5D643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28</w:t>
            </w:r>
          </w:p>
        </w:tc>
      </w:tr>
      <w:tr w:rsidR="00A444D4" w:rsidRPr="00701D49" w14:paraId="4BC7B2B4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749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B3A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065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5C8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5293" w14:textId="290E971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BFB3" w14:textId="1349644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F7E4" w14:textId="00E2BB9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39</w:t>
            </w:r>
          </w:p>
        </w:tc>
      </w:tr>
      <w:tr w:rsidR="00A444D4" w:rsidRPr="00701D49" w14:paraId="010E4BF2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8B2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BA0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5ED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0B7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C37F" w14:textId="607838E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D53A" w14:textId="3C6B1AE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CFBD" w14:textId="517D612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67</w:t>
            </w:r>
          </w:p>
        </w:tc>
      </w:tr>
      <w:tr w:rsidR="00A444D4" w:rsidRPr="00701D49" w14:paraId="4069D0E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44E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12E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5FA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6F0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A62E" w14:textId="268AC0C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FA7E" w14:textId="39BB42E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8E10" w14:textId="3700F6A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07</w:t>
            </w:r>
          </w:p>
        </w:tc>
      </w:tr>
      <w:tr w:rsidR="00A444D4" w:rsidRPr="00701D49" w14:paraId="3E117D3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217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88E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231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ECC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ED82" w14:textId="2C1F61A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4BD3" w14:textId="4BDA8B6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AEF3" w14:textId="49CFD3E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63</w:t>
            </w:r>
          </w:p>
        </w:tc>
      </w:tr>
      <w:tr w:rsidR="00A444D4" w:rsidRPr="00701D49" w14:paraId="3360AF14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7D4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9F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E68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915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C1F1" w14:textId="039F487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1B81" w14:textId="2D2CCAC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25B7" w14:textId="0E7DFEF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49</w:t>
            </w:r>
          </w:p>
        </w:tc>
      </w:tr>
      <w:tr w:rsidR="00A444D4" w:rsidRPr="00701D49" w14:paraId="0D6ED184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64B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864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69E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6C0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2449" w14:textId="6DBC93E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DE21" w14:textId="7E1419C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A17B" w14:textId="76F0856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34</w:t>
            </w:r>
          </w:p>
        </w:tc>
      </w:tr>
      <w:tr w:rsidR="00A444D4" w:rsidRPr="00701D49" w14:paraId="3F69F042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62A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BF9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E7B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F60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74FC" w14:textId="6B4D60B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9B3F" w14:textId="527C7D2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A677" w14:textId="3764C87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34</w:t>
            </w:r>
          </w:p>
        </w:tc>
      </w:tr>
      <w:tr w:rsidR="00A444D4" w:rsidRPr="00701D49" w14:paraId="0EB50736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E35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CEB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AA4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4C4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C5AB" w14:textId="7530777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04AB" w14:textId="04D8788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DBE8" w14:textId="73F8983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31</w:t>
            </w:r>
          </w:p>
        </w:tc>
      </w:tr>
      <w:tr w:rsidR="00A444D4" w:rsidRPr="00701D49" w14:paraId="627BA5D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515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908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CE9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ED7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FFC8" w14:textId="3322BB6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A5E7" w14:textId="5E99813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4757" w14:textId="14B444C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6</w:t>
            </w:r>
          </w:p>
        </w:tc>
      </w:tr>
      <w:tr w:rsidR="00A444D4" w:rsidRPr="00701D49" w14:paraId="3AEA6F72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8BF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1CF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AC8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D85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1E4D" w14:textId="7B49907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5F9D" w14:textId="2700B5D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FC99" w14:textId="5668B79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17</w:t>
            </w:r>
          </w:p>
        </w:tc>
      </w:tr>
      <w:tr w:rsidR="00A444D4" w:rsidRPr="00701D49" w14:paraId="5E1013B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378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7BC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688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81D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3EFF" w14:textId="62DCC28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790" w14:textId="39E9CC8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FA82" w14:textId="4FD2AD8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11</w:t>
            </w:r>
          </w:p>
        </w:tc>
      </w:tr>
      <w:tr w:rsidR="00A444D4" w:rsidRPr="00701D49" w14:paraId="5E011537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EA3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0E6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729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FD8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EDB3" w14:textId="4F022AF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B4B6" w14:textId="7B8F5BF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64F0" w14:textId="0C0009E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10</w:t>
            </w:r>
          </w:p>
        </w:tc>
      </w:tr>
      <w:tr w:rsidR="00A444D4" w:rsidRPr="00701D49" w14:paraId="27DE99F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CA8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837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51F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D78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3B3B" w14:textId="132DA4A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F557" w14:textId="4454756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935" w14:textId="4BF3582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05</w:t>
            </w:r>
          </w:p>
        </w:tc>
      </w:tr>
      <w:tr w:rsidR="00A444D4" w:rsidRPr="00701D49" w14:paraId="187D609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44E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41A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938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19C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EE49" w14:textId="2699FF7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3305" w14:textId="1AC9ECF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321D" w14:textId="2225175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98</w:t>
            </w:r>
          </w:p>
        </w:tc>
      </w:tr>
      <w:tr w:rsidR="00A444D4" w:rsidRPr="00701D49" w14:paraId="2C85217B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994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1E2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94D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75B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9CA5" w14:textId="79FFA00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1645" w14:textId="5ECDD5A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34FA" w14:textId="4550996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95</w:t>
            </w:r>
          </w:p>
        </w:tc>
      </w:tr>
      <w:tr w:rsidR="00A444D4" w:rsidRPr="00701D49" w14:paraId="3B1AAE77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2A2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C68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16F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ED3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E96A" w14:textId="236050C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5536" w14:textId="78E4C05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B9F4" w14:textId="77591B9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8</w:t>
            </w:r>
          </w:p>
        </w:tc>
      </w:tr>
      <w:tr w:rsidR="00A444D4" w:rsidRPr="00701D49" w14:paraId="6E174AF6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E99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2D7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837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913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EA68" w14:textId="7270188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6E06" w14:textId="0BAB165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B8A5" w14:textId="2F87300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1</w:t>
            </w:r>
          </w:p>
        </w:tc>
      </w:tr>
      <w:tr w:rsidR="00A444D4" w:rsidRPr="00701D49" w14:paraId="79C8B98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1F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B45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09C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FC8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635E" w14:textId="0211424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D9F3" w14:textId="6A59C5E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2016" w14:textId="5BA8353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2</w:t>
            </w:r>
          </w:p>
        </w:tc>
      </w:tr>
      <w:tr w:rsidR="00A444D4" w:rsidRPr="00701D49" w14:paraId="5C3A810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E34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4C3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DF3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5FD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4B05" w14:textId="3B8DA86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DF52" w14:textId="3FD6E71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4B32" w14:textId="1B3B698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7</w:t>
            </w:r>
          </w:p>
        </w:tc>
      </w:tr>
      <w:tr w:rsidR="00A444D4" w:rsidRPr="00701D49" w14:paraId="20F368A9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98E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A7B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2B3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7E7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C937" w14:textId="6607498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13FB" w14:textId="5D61CAB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4539" w14:textId="08228C6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0.05</w:t>
            </w:r>
          </w:p>
        </w:tc>
      </w:tr>
      <w:tr w:rsidR="00A444D4" w:rsidRPr="00701D49" w14:paraId="059A4C1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E3C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0E9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047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E68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A3B4" w14:textId="220B1AE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285A" w14:textId="6713325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D730" w14:textId="48ABA8D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8.80</w:t>
            </w:r>
          </w:p>
        </w:tc>
      </w:tr>
      <w:tr w:rsidR="00A444D4" w:rsidRPr="00701D49" w14:paraId="7B390EF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E22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E86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A96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F90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47D" w14:textId="2816928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832E" w14:textId="601AD4A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5865" w14:textId="0F95FAB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8.32</w:t>
            </w:r>
          </w:p>
        </w:tc>
      </w:tr>
      <w:tr w:rsidR="00A444D4" w:rsidRPr="00701D49" w14:paraId="09A4ECB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896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F72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B9B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0CE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C916" w14:textId="0728D0B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376C" w14:textId="425741F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E953" w14:textId="786CB44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8.15</w:t>
            </w:r>
          </w:p>
        </w:tc>
      </w:tr>
      <w:tr w:rsidR="00A444D4" w:rsidRPr="00701D49" w14:paraId="25D6743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1BD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4F9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F07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60F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E6F5" w14:textId="2224196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3A6B" w14:textId="3769611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68C" w14:textId="2A4051A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8.01</w:t>
            </w:r>
          </w:p>
        </w:tc>
      </w:tr>
      <w:tr w:rsidR="00A444D4" w:rsidRPr="00701D49" w14:paraId="2A5A989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E08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DCB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BA6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146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C833" w14:textId="13CCF8A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02C7" w14:textId="087839A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5340" w14:textId="2D734E9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73</w:t>
            </w:r>
          </w:p>
        </w:tc>
      </w:tr>
      <w:tr w:rsidR="00A444D4" w:rsidRPr="00701D49" w14:paraId="5B79BBE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9B1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D72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5D7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9E1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7ACB" w14:textId="11AB648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9351" w14:textId="476FDBB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4E88" w14:textId="20D7EBF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66</w:t>
            </w:r>
          </w:p>
        </w:tc>
      </w:tr>
      <w:tr w:rsidR="00A444D4" w:rsidRPr="00701D49" w14:paraId="4E73C7C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85F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762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8D3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ED1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6617" w14:textId="5B92A5C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7F49" w14:textId="3545B47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E1F8" w14:textId="2B65950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71</w:t>
            </w:r>
          </w:p>
        </w:tc>
      </w:tr>
      <w:tr w:rsidR="00A444D4" w:rsidRPr="00701D49" w14:paraId="32DCCC2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F6E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DF5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0E8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29C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8D7E" w14:textId="595D7AB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E374" w14:textId="4120A1B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BA52" w14:textId="689DA44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40</w:t>
            </w:r>
          </w:p>
        </w:tc>
      </w:tr>
      <w:tr w:rsidR="00A444D4" w:rsidRPr="00701D49" w14:paraId="6D51C79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EC3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866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DCC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983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01E4" w14:textId="5930A82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8375" w14:textId="7F386D2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149D" w14:textId="27F8EED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96</w:t>
            </w:r>
          </w:p>
        </w:tc>
      </w:tr>
      <w:tr w:rsidR="00A444D4" w:rsidRPr="00701D49" w14:paraId="73970F0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DB5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3F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359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779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830A" w14:textId="0C3E967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16C3" w14:textId="33C23F7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018B" w14:textId="6EA5B0C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66</w:t>
            </w:r>
          </w:p>
        </w:tc>
      </w:tr>
      <w:tr w:rsidR="00A444D4" w:rsidRPr="00701D49" w14:paraId="115C31C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8D9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361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E1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CCE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BA3E" w14:textId="414CB7E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295" w14:textId="5BBE385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019A" w14:textId="69C6B3B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86</w:t>
            </w:r>
          </w:p>
        </w:tc>
      </w:tr>
      <w:tr w:rsidR="00A444D4" w:rsidRPr="00701D49" w14:paraId="531E4319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BDE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823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15C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3EB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4214" w14:textId="5078EE7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C612" w14:textId="091D74A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5AFB" w14:textId="736EE3A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09</w:t>
            </w:r>
          </w:p>
        </w:tc>
      </w:tr>
      <w:tr w:rsidR="00A444D4" w:rsidRPr="00701D49" w14:paraId="13AE872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EFE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026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292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4B4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023D" w14:textId="1BAEFC6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CC61" w14:textId="1977AFF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867E" w14:textId="400271F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78</w:t>
            </w:r>
          </w:p>
        </w:tc>
      </w:tr>
      <w:tr w:rsidR="00A444D4" w:rsidRPr="00701D49" w14:paraId="7C760180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0AD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3AF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CD7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7A7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D7DC" w14:textId="27C8FBB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E856" w14:textId="451541F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2E24" w14:textId="2E5C309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9.22</w:t>
            </w:r>
          </w:p>
        </w:tc>
      </w:tr>
      <w:tr w:rsidR="00A444D4" w:rsidRPr="00701D49" w14:paraId="4F722B36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975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D62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FDF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F95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avignyi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CF53" w14:textId="6E9CB3C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8BC0" w14:textId="6E9EA5B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4B78" w14:textId="77BB77B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2.64</w:t>
            </w:r>
          </w:p>
        </w:tc>
      </w:tr>
      <w:tr w:rsidR="00A444D4" w:rsidRPr="00701D49" w14:paraId="1181E2DF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90A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49C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976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667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D766" w14:textId="06E1756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45FC" w14:textId="4D0092F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BDE6" w14:textId="5B3B063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90</w:t>
            </w:r>
          </w:p>
        </w:tc>
      </w:tr>
      <w:tr w:rsidR="00A444D4" w:rsidRPr="00701D49" w14:paraId="0239996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2EF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D58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A7E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344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DFE4" w14:textId="1BAA14B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DB9D" w14:textId="4A948B0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C8D6" w14:textId="15A5047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42</w:t>
            </w:r>
          </w:p>
        </w:tc>
      </w:tr>
      <w:tr w:rsidR="00A444D4" w:rsidRPr="00701D49" w14:paraId="01838DA5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C2B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B15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0C5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D56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6115" w14:textId="3CEA8A9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3C19" w14:textId="31F1F38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39EA" w14:textId="5DD5310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24</w:t>
            </w:r>
          </w:p>
        </w:tc>
      </w:tr>
      <w:tr w:rsidR="00A444D4" w:rsidRPr="00701D49" w14:paraId="54EB894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98E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BFD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CD1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EB5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8E4" w14:textId="40B18E2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15F7" w14:textId="619D5D6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74FB" w14:textId="5DAC312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8</w:t>
            </w:r>
          </w:p>
        </w:tc>
      </w:tr>
      <w:tr w:rsidR="00A444D4" w:rsidRPr="00701D49" w14:paraId="3219951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C58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AA8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B2A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E62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F0BB" w14:textId="03A8FD5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273A" w14:textId="31783A0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A820" w14:textId="67F5380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86</w:t>
            </w:r>
          </w:p>
        </w:tc>
      </w:tr>
      <w:tr w:rsidR="00A444D4" w:rsidRPr="00701D49" w14:paraId="343E2B5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49F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375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012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E12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86A5" w14:textId="66E3FDB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0EC1" w14:textId="6FE109C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DF67" w14:textId="0591478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</w:tr>
      <w:tr w:rsidR="00A444D4" w:rsidRPr="00701D49" w14:paraId="19D53035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6A6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90B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BFE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CBA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2A0C" w14:textId="59D435C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00C6" w14:textId="064D2E6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93C7" w14:textId="014AC70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41</w:t>
            </w:r>
          </w:p>
        </w:tc>
      </w:tr>
      <w:tr w:rsidR="00A444D4" w:rsidRPr="00701D49" w14:paraId="200AED4C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1ED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2A2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B9F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06A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1992" w14:textId="5449170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A9AA" w14:textId="4BC28D2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BE5E" w14:textId="7107874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5</w:t>
            </w:r>
          </w:p>
        </w:tc>
      </w:tr>
      <w:tr w:rsidR="00A444D4" w:rsidRPr="00701D49" w14:paraId="7259CFF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4B9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7E3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5A0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567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2B15" w14:textId="0BEE58C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8C09" w14:textId="2A77A2A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1314" w14:textId="18B78EF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2</w:t>
            </w:r>
          </w:p>
        </w:tc>
      </w:tr>
      <w:tr w:rsidR="00A444D4" w:rsidRPr="00701D49" w14:paraId="0C746DC3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020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020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3EE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0FA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1476" w14:textId="2CC982A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DA92" w14:textId="5EB3504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D581" w14:textId="505978A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15</w:t>
            </w:r>
          </w:p>
        </w:tc>
      </w:tr>
      <w:tr w:rsidR="00A444D4" w:rsidRPr="00701D49" w14:paraId="41CA6236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98A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E4B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BE4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F27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CA07" w14:textId="5B602BD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4ADA" w14:textId="2F8DEEC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8502" w14:textId="58EAE90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21</w:t>
            </w:r>
          </w:p>
        </w:tc>
      </w:tr>
      <w:tr w:rsidR="00A444D4" w:rsidRPr="00701D49" w14:paraId="2ADDDA62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8C3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97E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8FA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EE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A60E" w14:textId="38E9DFD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5921" w14:textId="6B9D516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0C27" w14:textId="5688858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41</w:t>
            </w:r>
          </w:p>
        </w:tc>
      </w:tr>
      <w:tr w:rsidR="00A444D4" w:rsidRPr="00701D49" w14:paraId="4A2EC8F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AD8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07C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35E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E71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5251" w14:textId="6FF250B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DC05" w14:textId="013555B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898E" w14:textId="3573B04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54</w:t>
            </w:r>
          </w:p>
        </w:tc>
      </w:tr>
      <w:tr w:rsidR="00A444D4" w:rsidRPr="00701D49" w14:paraId="16DEB7CD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081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626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C40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A8C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7D8E" w14:textId="1BDEE11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8615" w14:textId="4DDEA52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90C5" w14:textId="4CC63E6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62</w:t>
            </w:r>
          </w:p>
        </w:tc>
      </w:tr>
      <w:tr w:rsidR="00A444D4" w:rsidRPr="00701D49" w14:paraId="3849A118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BF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614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FF6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73C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67B3" w14:textId="196155B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0AE8" w14:textId="43D07DF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27B2" w14:textId="5D51D33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4.77</w:t>
            </w:r>
          </w:p>
        </w:tc>
      </w:tr>
      <w:tr w:rsidR="00A444D4" w:rsidRPr="00701D49" w14:paraId="10552EA5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EFD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921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DED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A1F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D. setos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9CB3" w14:textId="42366A4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6C6C" w14:textId="2F676DD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4C90" w14:textId="6CFAFF4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5.08</w:t>
            </w:r>
          </w:p>
        </w:tc>
      </w:tr>
      <w:tr w:rsidR="00A444D4" w:rsidRPr="00701D49" w14:paraId="237E906B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2D0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80F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4CE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9EA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F54A" w14:textId="72424A2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C716" w14:textId="0012076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8178" w14:textId="1CCD728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36</w:t>
            </w:r>
          </w:p>
        </w:tc>
      </w:tr>
      <w:tr w:rsidR="00A444D4" w:rsidRPr="00701D49" w14:paraId="7E341CE5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18B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E5A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AC0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AF4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1070" w14:textId="17472A7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6F14" w14:textId="4FE25DA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3CAB" w14:textId="41612BD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28</w:t>
            </w:r>
          </w:p>
        </w:tc>
      </w:tr>
      <w:tr w:rsidR="00A444D4" w:rsidRPr="00701D49" w14:paraId="7559B172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86E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87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C65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13A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7FD" w14:textId="7D04978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CB3C" w14:textId="45E786F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8ABA" w14:textId="3461458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20</w:t>
            </w:r>
          </w:p>
        </w:tc>
      </w:tr>
      <w:tr w:rsidR="00A444D4" w:rsidRPr="00701D49" w14:paraId="36250ADB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653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B4B1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DAD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639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7602" w14:textId="5A198CE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1DBE" w14:textId="763D530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D4F9" w14:textId="3C238A3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20</w:t>
            </w:r>
          </w:p>
        </w:tc>
      </w:tr>
      <w:tr w:rsidR="00A444D4" w:rsidRPr="00701D49" w14:paraId="23446BD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487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5C4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532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C13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029E" w14:textId="233672C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449C" w14:textId="1FD3BC1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ED03" w14:textId="4453EB8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19</w:t>
            </w:r>
          </w:p>
        </w:tc>
      </w:tr>
      <w:tr w:rsidR="00A444D4" w:rsidRPr="00701D49" w14:paraId="1A306559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42E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F81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E94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BE2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BFF3" w14:textId="3BD88E3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A8B1" w14:textId="79D71D34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6452" w14:textId="22968AE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14</w:t>
            </w:r>
          </w:p>
        </w:tc>
      </w:tr>
      <w:tr w:rsidR="00A444D4" w:rsidRPr="00701D49" w14:paraId="28E3D202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CCB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69F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E84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7A1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2BE2" w14:textId="5F031D5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6148" w14:textId="6462C72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DB61" w14:textId="10AEA07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12</w:t>
            </w:r>
          </w:p>
        </w:tc>
      </w:tr>
      <w:tr w:rsidR="00A444D4" w:rsidRPr="00701D49" w14:paraId="534AB188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724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595F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7F35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EB1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E591" w14:textId="4D1ED19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AA17" w14:textId="09A5BA0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19F5" w14:textId="3189871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12</w:t>
            </w:r>
          </w:p>
        </w:tc>
      </w:tr>
      <w:tr w:rsidR="00A444D4" w:rsidRPr="00701D49" w14:paraId="43A67401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8CF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26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188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B98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2D23" w14:textId="21729FD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8C88" w14:textId="0E9768B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F7B4" w14:textId="6FC904AC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8</w:t>
            </w:r>
          </w:p>
        </w:tc>
      </w:tr>
      <w:tr w:rsidR="00A444D4" w:rsidRPr="00701D49" w14:paraId="579160E6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2C5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027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3C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B6D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C1C" w14:textId="5E10D5A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F9BB" w14:textId="5393A29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42A4" w14:textId="15156527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</w:tr>
      <w:tr w:rsidR="00A444D4" w:rsidRPr="00701D49" w14:paraId="622C841E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30C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C26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973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58B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5DFB" w14:textId="6787E49A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64AA" w14:textId="0691408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989C" w14:textId="5B660135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</w:tr>
      <w:tr w:rsidR="00A444D4" w:rsidRPr="00701D49" w14:paraId="3D12FA8A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5EDE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6108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6FD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3470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772A" w14:textId="5A20A08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753A" w14:textId="30D9000D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0C5C" w14:textId="30F7C45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</w:tr>
      <w:tr w:rsidR="00A444D4" w:rsidRPr="00701D49" w14:paraId="416D1FAB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672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605D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D323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93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E2CD" w14:textId="3CC316C3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85F3" w14:textId="60296200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8CF4" w14:textId="04A63C9B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3</w:t>
            </w:r>
          </w:p>
        </w:tc>
      </w:tr>
      <w:tr w:rsidR="00A444D4" w:rsidRPr="00701D49" w14:paraId="6105E4A7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B15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6F16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6AF9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8CF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2757" w14:textId="728A566E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0A3F" w14:textId="0B58DC88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0453" w14:textId="0641D0F1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</w:tr>
      <w:tr w:rsidR="00A444D4" w:rsidRPr="00701D49" w14:paraId="00982D84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C84A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8EC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7414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07A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143E" w14:textId="6ACCDE0F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88A8" w14:textId="6C0FB45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71DF" w14:textId="17BA969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1</w:t>
            </w:r>
          </w:p>
        </w:tc>
      </w:tr>
      <w:tr w:rsidR="00A444D4" w:rsidRPr="00701D49" w14:paraId="275BAE8B" w14:textId="77777777" w:rsidTr="00701D4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C897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A2612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33DFB" w14:textId="77777777" w:rsidR="00A444D4" w:rsidRPr="00701D49" w:rsidRDefault="00A444D4" w:rsidP="00A444D4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D9DEC" w14:textId="77777777" w:rsidR="00A444D4" w:rsidRPr="00701D49" w:rsidRDefault="00A444D4" w:rsidP="00A444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701D4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H. crassispina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5B7A" w14:textId="7EAB1AD2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20ACD" w14:textId="3D819979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505C9" w14:textId="2E959196" w:rsidR="00A444D4" w:rsidRPr="00A444D4" w:rsidRDefault="00A444D4" w:rsidP="00A444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444D4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</w:tr>
    </w:tbl>
    <w:p w14:paraId="500CDA1A" w14:textId="77777777" w:rsidR="00C87931" w:rsidRPr="00CA20D0" w:rsidRDefault="00C87931" w:rsidP="00CA20D0"/>
    <w:sectPr w:rsidR="00C87931" w:rsidRPr="00CA20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922"/>
    <w:rsid w:val="00301922"/>
    <w:rsid w:val="00701D49"/>
    <w:rsid w:val="007B555A"/>
    <w:rsid w:val="0081323A"/>
    <w:rsid w:val="00A444D4"/>
    <w:rsid w:val="00A979FF"/>
    <w:rsid w:val="00B46BDE"/>
    <w:rsid w:val="00C87931"/>
    <w:rsid w:val="00CA20D0"/>
    <w:rsid w:val="00CC63B8"/>
    <w:rsid w:val="00D8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8FF82B"/>
  <w15:chartTrackingRefBased/>
  <w15:docId w15:val="{0B4FDE4D-3BC1-CA42-94D4-30B2F3E94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019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1922"/>
    <w:rPr>
      <w:color w:val="954F72"/>
      <w:u w:val="single"/>
    </w:rPr>
  </w:style>
  <w:style w:type="paragraph" w:customStyle="1" w:styleId="msonormal0">
    <w:name w:val="msonormal"/>
    <w:basedOn w:val="Normal"/>
    <w:rsid w:val="003019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30192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30192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000000"/>
    </w:rPr>
  </w:style>
  <w:style w:type="paragraph" w:customStyle="1" w:styleId="xl63">
    <w:name w:val="xl63"/>
    <w:basedOn w:val="Normal"/>
    <w:rsid w:val="00301922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3019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3019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30192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0192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3019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CC63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0">
    <w:name w:val="xl70"/>
    <w:basedOn w:val="Normal"/>
    <w:rsid w:val="00CC63B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CA20D0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</w:rPr>
  </w:style>
  <w:style w:type="paragraph" w:customStyle="1" w:styleId="xl72">
    <w:name w:val="xl72"/>
    <w:basedOn w:val="Normal"/>
    <w:rsid w:val="00CA20D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3">
    <w:name w:val="xl73"/>
    <w:basedOn w:val="Normal"/>
    <w:rsid w:val="00CA20D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CA20D0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i/>
      <w:iCs/>
    </w:rPr>
  </w:style>
  <w:style w:type="paragraph" w:customStyle="1" w:styleId="xl75">
    <w:name w:val="xl75"/>
    <w:basedOn w:val="Normal"/>
    <w:rsid w:val="00CA20D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67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36</Words>
  <Characters>8758</Characters>
  <Application>Microsoft Office Word</Application>
  <DocSecurity>0</DocSecurity>
  <Lines>72</Lines>
  <Paragraphs>20</Paragraphs>
  <ScaleCrop>false</ScaleCrop>
  <Company/>
  <LinksUpToDate>false</LinksUpToDate>
  <CharactersWithSpaces>10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ZA DOMINIC FRANCO CASQUEJO</dc:creator>
  <cp:keywords/>
  <dc:description/>
  <cp:lastModifiedBy>BELLEZA DOMINIC FRANCO CASQUEJO</cp:lastModifiedBy>
  <cp:revision>9</cp:revision>
  <dcterms:created xsi:type="dcterms:W3CDTF">2022-09-09T04:43:00Z</dcterms:created>
  <dcterms:modified xsi:type="dcterms:W3CDTF">2023-03-11T03:52:00Z</dcterms:modified>
</cp:coreProperties>
</file>